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679" w:rsidRDefault="00C20679" w:rsidP="00C20679">
      <w:pPr>
        <w:spacing w:after="0"/>
        <w:jc w:val="both"/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s S1–S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eastAsia="Times New Roman" w:hAnsi="Times New Roman" w:cs="Times New Roman"/>
          <w:sz w:val="24"/>
          <w:szCs w:val="24"/>
        </w:rPr>
        <w:t>Independent-samples t-test results for diabetes, hypertension, dyslipidemia, and cardiovascular risk indicators</w:t>
      </w:r>
    </w:p>
    <w:p w:rsidR="00C20679" w:rsidRDefault="00C20679" w:rsidP="00C20679">
      <w:pPr>
        <w:spacing w:after="0"/>
        <w:jc w:val="both"/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rtl/>
        </w:rPr>
      </w:pPr>
    </w:p>
    <w:p w:rsidR="00C20679" w:rsidRDefault="00C20679" w:rsidP="00C20679">
      <w:pPr>
        <w:jc w:val="both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>Additional inferential analyses were conducted using independent-samples t-tests comparing governmental and outsourced CHCs. Results are summarized below. No statistically significant differences were observed (all p&gt;0.05).</w:t>
      </w:r>
    </w:p>
    <w:p w:rsidR="00C20679" w:rsidRDefault="00C20679" w:rsidP="00C20679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 S1. Diabetes detection (%): Independent-samples t-test results</w:t>
      </w:r>
    </w:p>
    <w:tbl>
      <w:tblPr>
        <w:tblStyle w:val="PlainTable3"/>
        <w:tblW w:w="0" w:type="auto"/>
        <w:tblInd w:w="0" w:type="dxa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7"/>
      </w:tblGrid>
      <w:tr w:rsidR="00C20679" w:rsidTr="00C20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tcBorders>
              <w:top w:val="nil"/>
              <w:lef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v_mean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ut_mean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_value</w:t>
            </w:r>
          </w:p>
        </w:tc>
      </w:tr>
      <w:tr w:rsidR="00C20679" w:rsidTr="00C2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</w:tr>
      <w:tr w:rsidR="00C20679" w:rsidTr="00C20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</w:tr>
      <w:tr w:rsidR="00C20679" w:rsidTr="00C2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tr w:rsidR="00C20679" w:rsidTr="00C20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</w:tr>
      <w:tr w:rsidR="00C20679" w:rsidTr="00C2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</w:tr>
    </w:tbl>
    <w:p w:rsidR="00C20679" w:rsidRDefault="00C20679" w:rsidP="00C20679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20679" w:rsidRDefault="00C20679" w:rsidP="00C20679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 S2. Diabetes control (%): Independent-samples t-test results</w:t>
      </w:r>
    </w:p>
    <w:tbl>
      <w:tblPr>
        <w:tblStyle w:val="PlainTable3"/>
        <w:tblW w:w="0" w:type="auto"/>
        <w:tblInd w:w="0" w:type="dxa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7"/>
      </w:tblGrid>
      <w:tr w:rsidR="00C20679" w:rsidTr="00C20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tcBorders>
              <w:top w:val="nil"/>
              <w:lef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v_mean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ut_mean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_value</w:t>
            </w:r>
          </w:p>
        </w:tc>
      </w:tr>
      <w:tr w:rsidR="00C20679" w:rsidTr="00C2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69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.09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</w:tr>
      <w:tr w:rsidR="00C20679" w:rsidTr="00C20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.27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.82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C20679" w:rsidTr="00C2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.59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.18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  <w:tr w:rsidR="00C20679" w:rsidTr="00C20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.29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.00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</w:tr>
      <w:tr w:rsidR="00C20679" w:rsidTr="00C2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.39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.32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</w:tbl>
    <w:p w:rsidR="00C20679" w:rsidRDefault="00C20679" w:rsidP="00C20679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20679" w:rsidRDefault="00C20679" w:rsidP="00C20679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 S3. Hypertension detection (%): Independent-samples t-test results</w:t>
      </w:r>
    </w:p>
    <w:tbl>
      <w:tblPr>
        <w:tblStyle w:val="PlainTable3"/>
        <w:tblW w:w="0" w:type="auto"/>
        <w:tblInd w:w="0" w:type="dxa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7"/>
      </w:tblGrid>
      <w:tr w:rsidR="00C20679" w:rsidTr="00C20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tcBorders>
              <w:top w:val="nil"/>
              <w:lef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v_mean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ut_mean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_value</w:t>
            </w:r>
          </w:p>
        </w:tc>
      </w:tr>
      <w:tr w:rsidR="00C20679" w:rsidTr="00C2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</w:tr>
      <w:tr w:rsidR="00C20679" w:rsidTr="00C20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</w:tr>
      <w:tr w:rsidR="00C20679" w:rsidTr="00C2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</w:tr>
      <w:tr w:rsidR="00C20679" w:rsidTr="00C20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</w:tr>
      <w:tr w:rsidR="00C20679" w:rsidTr="00C2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</w:tr>
    </w:tbl>
    <w:p w:rsidR="00C20679" w:rsidRDefault="00C20679" w:rsidP="00C20679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20679" w:rsidRDefault="00C20679" w:rsidP="00C20679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 S4. Dyslipidemia prevalence (%): Independent-samples t-test results</w:t>
      </w:r>
    </w:p>
    <w:tbl>
      <w:tblPr>
        <w:tblStyle w:val="PlainTable3"/>
        <w:tblW w:w="0" w:type="auto"/>
        <w:tblInd w:w="0" w:type="dxa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7"/>
      </w:tblGrid>
      <w:tr w:rsidR="00C20679" w:rsidTr="00C20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tcBorders>
              <w:top w:val="nil"/>
              <w:lef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v_mean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ut_mean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_value</w:t>
            </w:r>
          </w:p>
        </w:tc>
      </w:tr>
      <w:tr w:rsidR="00C20679" w:rsidTr="00C2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11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6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</w:tr>
      <w:tr w:rsidR="00C20679" w:rsidTr="00C20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9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89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  <w:tr w:rsidR="00C20679" w:rsidTr="00C2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16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91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  <w:tr w:rsidR="00C20679" w:rsidTr="00C20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67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44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</w:tr>
      <w:tr w:rsidR="00C20679" w:rsidTr="00C2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</w:tcBorders>
            <w:hideMark/>
          </w:tcPr>
          <w:p w:rsidR="00C20679" w:rsidRDefault="00C2067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03</w:t>
            </w:r>
          </w:p>
        </w:tc>
        <w:tc>
          <w:tcPr>
            <w:tcW w:w="2338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50</w:t>
            </w:r>
          </w:p>
        </w:tc>
        <w:tc>
          <w:tcPr>
            <w:tcW w:w="2337" w:type="dxa"/>
            <w:hideMark/>
          </w:tcPr>
          <w:p w:rsidR="00C20679" w:rsidRDefault="00C206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</w:tbl>
    <w:p w:rsidR="00C20679" w:rsidRDefault="00C20679" w:rsidP="00C20679"/>
    <w:p w:rsidR="00C20679" w:rsidRDefault="00C20679" w:rsidP="00C20679">
      <w:pPr>
        <w:spacing w:after="0"/>
        <w:jc w:val="both"/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</w:pPr>
    </w:p>
    <w:p w:rsidR="000D14B6" w:rsidRDefault="000D14B6"/>
    <w:sectPr w:rsidR="000D1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679"/>
    <w:rsid w:val="000D14B6"/>
    <w:rsid w:val="00C2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B8E3"/>
  <w15:chartTrackingRefBased/>
  <w15:docId w15:val="{BFBD7E82-50DA-4ACD-BBD6-9EFAA43E7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67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20679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43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i</dc:creator>
  <cp:keywords/>
  <dc:description/>
  <cp:lastModifiedBy>salehi</cp:lastModifiedBy>
  <cp:revision>2</cp:revision>
  <dcterms:created xsi:type="dcterms:W3CDTF">2025-09-12T09:47:00Z</dcterms:created>
  <dcterms:modified xsi:type="dcterms:W3CDTF">2025-09-12T09:48:00Z</dcterms:modified>
</cp:coreProperties>
</file>